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7E65A" w14:textId="77777777" w:rsidR="00C82D13" w:rsidRDefault="004D2432">
      <w:pPr>
        <w:spacing w:line="400" w:lineRule="exact"/>
      </w:pPr>
      <w:bookmarkStart w:id="0" w:name="_Hlk186496532"/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Table </w:t>
      </w:r>
      <w:r>
        <w:rPr>
          <w:rFonts w:ascii="Times New Roman" w:eastAsia="SimSun" w:hAnsi="Times New Roman" w:cs="Times New Roman" w:hint="eastAsia"/>
          <w:sz w:val="24"/>
          <w:szCs w:val="24"/>
        </w:rPr>
        <w:t>1</w:t>
      </w: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SimSu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-PCR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primers u</w:t>
      </w:r>
      <w:r>
        <w:rPr>
          <w:rFonts w:ascii="Times New Roman" w:eastAsia="SimSun" w:hAnsi="Times New Roman" w:cs="Times New Roman"/>
          <w:sz w:val="24"/>
          <w:szCs w:val="24"/>
        </w:rPr>
        <w:t>sed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in </w:t>
      </w:r>
      <w:r>
        <w:rPr>
          <w:rFonts w:ascii="Times New Roman" w:eastAsia="SimSun" w:hAnsi="Times New Roman" w:cs="Times New Roman" w:hint="eastAsia"/>
          <w:sz w:val="24"/>
          <w:szCs w:val="24"/>
        </w:rPr>
        <w:t>t</w:t>
      </w:r>
      <w:r>
        <w:rPr>
          <w:rFonts w:ascii="Times New Roman" w:eastAsia="SimSun" w:hAnsi="Times New Roman" w:cs="Times New Roman"/>
          <w:sz w:val="24"/>
          <w:szCs w:val="24"/>
        </w:rPr>
        <w:t xml:space="preserve">his 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>tudy</w:t>
      </w:r>
    </w:p>
    <w:tbl>
      <w:tblPr>
        <w:tblpPr w:leftFromText="180" w:rightFromText="180" w:vertAnchor="text" w:tblpXSpec="center" w:tblpY="1"/>
        <w:tblOverlap w:val="never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852"/>
        <w:gridCol w:w="2781"/>
        <w:gridCol w:w="2464"/>
        <w:gridCol w:w="937"/>
      </w:tblGrid>
      <w:tr w:rsidR="00C82D13" w14:paraId="1F1AE0DF" w14:textId="77777777">
        <w:trPr>
          <w:trHeight w:val="283"/>
          <w:jc w:val="center"/>
        </w:trPr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1818A758" w14:textId="77777777" w:rsidR="00C82D13" w:rsidRDefault="004D24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ebank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D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0AF689CC" w14:textId="77777777" w:rsidR="00C82D13" w:rsidRDefault="004D243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es</w:t>
            </w:r>
          </w:p>
        </w:tc>
        <w:tc>
          <w:tcPr>
            <w:tcW w:w="1673" w:type="pct"/>
            <w:tcBorders>
              <w:top w:val="single" w:sz="4" w:space="0" w:color="auto"/>
            </w:tcBorders>
            <w:vAlign w:val="center"/>
          </w:tcPr>
          <w:p w14:paraId="4D576828" w14:textId="77777777" w:rsidR="00C82D13" w:rsidRDefault="004D24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rward primer (5’-3’)</w:t>
            </w:r>
          </w:p>
        </w:tc>
        <w:tc>
          <w:tcPr>
            <w:tcW w:w="1482" w:type="pct"/>
            <w:tcBorders>
              <w:top w:val="single" w:sz="4" w:space="0" w:color="auto"/>
            </w:tcBorders>
            <w:vAlign w:val="center"/>
          </w:tcPr>
          <w:p w14:paraId="2C71FBFF" w14:textId="77777777" w:rsidR="00C82D13" w:rsidRDefault="004D24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verse primer (5’-3’)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4994F957" w14:textId="77777777" w:rsidR="00C82D13" w:rsidRDefault="004D24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oduct length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C82D13" w14:paraId="57669F12" w14:textId="77777777">
        <w:trPr>
          <w:trHeight w:val="286"/>
          <w:jc w:val="center"/>
        </w:trPr>
        <w:tc>
          <w:tcPr>
            <w:tcW w:w="766" w:type="pct"/>
          </w:tcPr>
          <w:p w14:paraId="2497549F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12153.5</w:t>
            </w:r>
          </w:p>
        </w:tc>
        <w:tc>
          <w:tcPr>
            <w:tcW w:w="513" w:type="pct"/>
          </w:tcPr>
          <w:p w14:paraId="121BBD9B" w14:textId="77777777" w:rsidR="00C82D13" w:rsidRDefault="004D243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" w:name="OLE_LINK1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HF</w:t>
            </w:r>
            <w:bookmarkEnd w:id="1"/>
          </w:p>
        </w:tc>
        <w:tc>
          <w:tcPr>
            <w:tcW w:w="1673" w:type="pct"/>
          </w:tcPr>
          <w:p w14:paraId="0AA88A9E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TTCTGGAAGGAGGTGGT</w:t>
            </w:r>
          </w:p>
        </w:tc>
        <w:tc>
          <w:tcPr>
            <w:tcW w:w="1482" w:type="pct"/>
          </w:tcPr>
          <w:p w14:paraId="259734AB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TCGAACTCTTGGAAAGGG</w:t>
            </w:r>
          </w:p>
        </w:tc>
        <w:tc>
          <w:tcPr>
            <w:tcW w:w="564" w:type="pct"/>
          </w:tcPr>
          <w:p w14:paraId="75D526BA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</w:tr>
      <w:tr w:rsidR="00C82D13" w14:paraId="202B8F8D" w14:textId="77777777">
        <w:trPr>
          <w:trHeight w:val="286"/>
          <w:jc w:val="center"/>
        </w:trPr>
        <w:tc>
          <w:tcPr>
            <w:tcW w:w="766" w:type="pct"/>
          </w:tcPr>
          <w:p w14:paraId="14BCAC3C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tgtFrame="https://pga.mgh.harvard.edu/cgi-bin/primerbank/_blank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NM_203500</w:t>
              </w:r>
            </w:hyperlink>
          </w:p>
        </w:tc>
        <w:tc>
          <w:tcPr>
            <w:tcW w:w="513" w:type="pct"/>
          </w:tcPr>
          <w:p w14:paraId="27CAEBA8" w14:textId="77777777" w:rsidR="00C82D13" w:rsidRDefault="004D243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eap1</w:t>
            </w:r>
          </w:p>
        </w:tc>
        <w:tc>
          <w:tcPr>
            <w:tcW w:w="1673" w:type="pct"/>
          </w:tcPr>
          <w:p w14:paraId="169E4E89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GAGGATCATACCAAGCAGG</w:t>
            </w:r>
          </w:p>
        </w:tc>
        <w:tc>
          <w:tcPr>
            <w:tcW w:w="1482" w:type="pct"/>
          </w:tcPr>
          <w:p w14:paraId="47C0D478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ACCCTCAATGGACACCAC</w:t>
            </w:r>
          </w:p>
        </w:tc>
        <w:tc>
          <w:tcPr>
            <w:tcW w:w="564" w:type="pct"/>
          </w:tcPr>
          <w:p w14:paraId="5D3C999E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</w:tr>
      <w:tr w:rsidR="00C82D13" w14:paraId="620CAEEA" w14:textId="77777777">
        <w:trPr>
          <w:trHeight w:val="286"/>
          <w:jc w:val="center"/>
        </w:trPr>
        <w:tc>
          <w:tcPr>
            <w:tcW w:w="766" w:type="pct"/>
          </w:tcPr>
          <w:p w14:paraId="6056CC90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tgtFrame="https://pga.mgh.harvard.edu/cgi-bin/primerbank/_blank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NM_000169</w:t>
              </w:r>
            </w:hyperlink>
          </w:p>
        </w:tc>
        <w:tc>
          <w:tcPr>
            <w:tcW w:w="513" w:type="pct"/>
          </w:tcPr>
          <w:p w14:paraId="052C193E" w14:textId="77777777" w:rsidR="00C82D13" w:rsidRDefault="004D243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</w:t>
            </w:r>
          </w:p>
        </w:tc>
        <w:tc>
          <w:tcPr>
            <w:tcW w:w="1673" w:type="pct"/>
          </w:tcPr>
          <w:p w14:paraId="028BC8B5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AGGAACCCAGAACTACATCT</w:t>
            </w:r>
          </w:p>
        </w:tc>
        <w:tc>
          <w:tcPr>
            <w:tcW w:w="1482" w:type="pct"/>
          </w:tcPr>
          <w:p w14:paraId="7768624D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AGGCGTCCTTGCCAAT</w:t>
            </w:r>
          </w:p>
        </w:tc>
        <w:tc>
          <w:tcPr>
            <w:tcW w:w="564" w:type="pct"/>
          </w:tcPr>
          <w:p w14:paraId="35EABE81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</w:tr>
      <w:tr w:rsidR="00C82D13" w14:paraId="1E55D13D" w14:textId="77777777">
        <w:trPr>
          <w:trHeight w:val="286"/>
          <w:jc w:val="center"/>
        </w:trPr>
        <w:tc>
          <w:tcPr>
            <w:tcW w:w="766" w:type="pct"/>
          </w:tcPr>
          <w:p w14:paraId="4DFDBFC8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14599</w:t>
            </w:r>
          </w:p>
        </w:tc>
        <w:tc>
          <w:tcPr>
            <w:tcW w:w="513" w:type="pct"/>
          </w:tcPr>
          <w:p w14:paraId="03B05DED" w14:textId="77777777" w:rsidR="00C82D13" w:rsidRDefault="004D243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GED2</w:t>
            </w:r>
          </w:p>
        </w:tc>
        <w:tc>
          <w:tcPr>
            <w:tcW w:w="1673" w:type="pct"/>
          </w:tcPr>
          <w:p w14:paraId="322D0191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AGGTCAATACAAAGGCTCA</w:t>
            </w:r>
          </w:p>
        </w:tc>
        <w:tc>
          <w:tcPr>
            <w:tcW w:w="1482" w:type="pct"/>
          </w:tcPr>
          <w:p w14:paraId="53804386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CCGAGTATCCTGATTCTC</w:t>
            </w:r>
          </w:p>
        </w:tc>
        <w:tc>
          <w:tcPr>
            <w:tcW w:w="564" w:type="pct"/>
          </w:tcPr>
          <w:p w14:paraId="2FDE91CF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</w:tr>
      <w:tr w:rsidR="00C82D13" w14:paraId="0C45D325" w14:textId="77777777">
        <w:trPr>
          <w:trHeight w:val="286"/>
          <w:jc w:val="center"/>
        </w:trPr>
        <w:tc>
          <w:tcPr>
            <w:tcW w:w="766" w:type="pct"/>
          </w:tcPr>
          <w:p w14:paraId="5B76CA94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tgtFrame="https://pga.mgh.harvard.edu/cgi-bin/primerbank/_blank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NM_001242484</w:t>
              </w:r>
            </w:hyperlink>
          </w:p>
        </w:tc>
        <w:tc>
          <w:tcPr>
            <w:tcW w:w="513" w:type="pct"/>
          </w:tcPr>
          <w:p w14:paraId="1C97383E" w14:textId="77777777" w:rsidR="00C82D13" w:rsidRDefault="004D243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IF1AD</w:t>
            </w:r>
          </w:p>
        </w:tc>
        <w:tc>
          <w:tcPr>
            <w:tcW w:w="1673" w:type="pct"/>
          </w:tcPr>
          <w:p w14:paraId="6CA0C77B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TGTCAGGGTACTCAGGACC</w:t>
            </w:r>
          </w:p>
        </w:tc>
        <w:tc>
          <w:tcPr>
            <w:tcW w:w="1482" w:type="pct"/>
          </w:tcPr>
          <w:p w14:paraId="5704B71C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TGTCAGGGTACTCAGGACC</w:t>
            </w:r>
          </w:p>
        </w:tc>
        <w:tc>
          <w:tcPr>
            <w:tcW w:w="564" w:type="pct"/>
          </w:tcPr>
          <w:p w14:paraId="18623251" w14:textId="77777777" w:rsidR="00C82D13" w:rsidRDefault="004D2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bookmarkEnd w:id="0"/>
    </w:tbl>
    <w:p w14:paraId="712D0EC3" w14:textId="77777777" w:rsidR="00C82D13" w:rsidRDefault="00C82D13"/>
    <w:p w14:paraId="41E469B0" w14:textId="77777777" w:rsidR="00C82D13" w:rsidRDefault="00C82D13">
      <w:pPr>
        <w:widowControl/>
        <w:rPr>
          <w:rFonts w:ascii="SimSun" w:eastAsia="SimSun" w:hAnsi="SimSun" w:cs="SimSun"/>
          <w:sz w:val="24"/>
          <w:szCs w:val="24"/>
        </w:rPr>
      </w:pPr>
      <w:bookmarkStart w:id="2" w:name="_GoBack"/>
      <w:bookmarkEnd w:id="2"/>
    </w:p>
    <w:sectPr w:rsidR="00C82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DFAEDE37"/>
    <w:multiLevelType w:val="singleLevel"/>
    <w:tmpl w:val="DFAEDE37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4Njc5YjA1ZWIzYzgwZGU3OWRhMjE0NjFkMGIxN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0sf0z93s9xepervzivttwzw5sfpetwf2zv&quot;&gt;My EndNote Library&lt;record-ids&gt;&lt;item&gt;972&lt;/item&gt;&lt;item&gt;973&lt;/item&gt;&lt;item&gt;974&lt;/item&gt;&lt;item&gt;975&lt;/item&gt;&lt;item&gt;976&lt;/item&gt;&lt;item&gt;977&lt;/item&gt;&lt;item&gt;978&lt;/item&gt;&lt;item&gt;979&lt;/item&gt;&lt;item&gt;980&lt;/item&gt;&lt;item&gt;981&lt;/item&gt;&lt;item&gt;982&lt;/item&gt;&lt;item&gt;983&lt;/item&gt;&lt;item&gt;984&lt;/item&gt;&lt;item&gt;985&lt;/item&gt;&lt;item&gt;987&lt;/item&gt;&lt;/record-ids&gt;&lt;/item&gt;&lt;/Libraries&gt;"/>
  </w:docVars>
  <w:rsids>
    <w:rsidRoot w:val="000672A0"/>
    <w:rsid w:val="EFBBF1BA"/>
    <w:rsid w:val="0000656A"/>
    <w:rsid w:val="000116D0"/>
    <w:rsid w:val="00013CD5"/>
    <w:rsid w:val="00020E4B"/>
    <w:rsid w:val="00027A7C"/>
    <w:rsid w:val="0003770D"/>
    <w:rsid w:val="000402AE"/>
    <w:rsid w:val="0004041C"/>
    <w:rsid w:val="00045B86"/>
    <w:rsid w:val="00054C38"/>
    <w:rsid w:val="000646E2"/>
    <w:rsid w:val="000672A0"/>
    <w:rsid w:val="0008093D"/>
    <w:rsid w:val="0009228D"/>
    <w:rsid w:val="00092EFC"/>
    <w:rsid w:val="00094EE9"/>
    <w:rsid w:val="00095315"/>
    <w:rsid w:val="000D7838"/>
    <w:rsid w:val="000E3C60"/>
    <w:rsid w:val="000F00AD"/>
    <w:rsid w:val="000F77A5"/>
    <w:rsid w:val="00100375"/>
    <w:rsid w:val="001060AB"/>
    <w:rsid w:val="001068C3"/>
    <w:rsid w:val="001074B6"/>
    <w:rsid w:val="00131725"/>
    <w:rsid w:val="00134874"/>
    <w:rsid w:val="0014362D"/>
    <w:rsid w:val="00153AD0"/>
    <w:rsid w:val="00162507"/>
    <w:rsid w:val="00165DEA"/>
    <w:rsid w:val="001926C4"/>
    <w:rsid w:val="00195611"/>
    <w:rsid w:val="001A1054"/>
    <w:rsid w:val="001A315C"/>
    <w:rsid w:val="001B0F51"/>
    <w:rsid w:val="001B4501"/>
    <w:rsid w:val="001C7D63"/>
    <w:rsid w:val="001E0FC6"/>
    <w:rsid w:val="002032E1"/>
    <w:rsid w:val="00206B4D"/>
    <w:rsid w:val="00216AA8"/>
    <w:rsid w:val="00216CFA"/>
    <w:rsid w:val="00220035"/>
    <w:rsid w:val="00223488"/>
    <w:rsid w:val="00225DC0"/>
    <w:rsid w:val="00233FED"/>
    <w:rsid w:val="00240F26"/>
    <w:rsid w:val="00246715"/>
    <w:rsid w:val="00251970"/>
    <w:rsid w:val="00254D5D"/>
    <w:rsid w:val="002558C4"/>
    <w:rsid w:val="00255BB8"/>
    <w:rsid w:val="00267723"/>
    <w:rsid w:val="00267C3D"/>
    <w:rsid w:val="00281248"/>
    <w:rsid w:val="00294FB9"/>
    <w:rsid w:val="00295C22"/>
    <w:rsid w:val="002A6E96"/>
    <w:rsid w:val="002B3026"/>
    <w:rsid w:val="002B56BE"/>
    <w:rsid w:val="002C45FB"/>
    <w:rsid w:val="002C53A7"/>
    <w:rsid w:val="002C6302"/>
    <w:rsid w:val="002D3E56"/>
    <w:rsid w:val="002E03AF"/>
    <w:rsid w:val="002E0487"/>
    <w:rsid w:val="002E1E37"/>
    <w:rsid w:val="002E4C68"/>
    <w:rsid w:val="002E4D5B"/>
    <w:rsid w:val="002F6361"/>
    <w:rsid w:val="002F769A"/>
    <w:rsid w:val="003273F9"/>
    <w:rsid w:val="00333BF5"/>
    <w:rsid w:val="003354C2"/>
    <w:rsid w:val="003369CD"/>
    <w:rsid w:val="00342E5A"/>
    <w:rsid w:val="003531A5"/>
    <w:rsid w:val="003664AC"/>
    <w:rsid w:val="00372C18"/>
    <w:rsid w:val="00380226"/>
    <w:rsid w:val="00382227"/>
    <w:rsid w:val="0038558A"/>
    <w:rsid w:val="003910BD"/>
    <w:rsid w:val="00392BF5"/>
    <w:rsid w:val="003A5BD4"/>
    <w:rsid w:val="003B1741"/>
    <w:rsid w:val="003B1A1D"/>
    <w:rsid w:val="003B43E1"/>
    <w:rsid w:val="003B4A97"/>
    <w:rsid w:val="003D188B"/>
    <w:rsid w:val="003D36F6"/>
    <w:rsid w:val="003E7A07"/>
    <w:rsid w:val="00421821"/>
    <w:rsid w:val="00422F49"/>
    <w:rsid w:val="004319E3"/>
    <w:rsid w:val="00431B89"/>
    <w:rsid w:val="004422BA"/>
    <w:rsid w:val="004606F3"/>
    <w:rsid w:val="004615BD"/>
    <w:rsid w:val="00461AAC"/>
    <w:rsid w:val="00464F91"/>
    <w:rsid w:val="00466F65"/>
    <w:rsid w:val="00472D8D"/>
    <w:rsid w:val="0047306F"/>
    <w:rsid w:val="00493174"/>
    <w:rsid w:val="004A0C2E"/>
    <w:rsid w:val="004A2941"/>
    <w:rsid w:val="004B12AF"/>
    <w:rsid w:val="004B4EC2"/>
    <w:rsid w:val="004C19CE"/>
    <w:rsid w:val="004C42D3"/>
    <w:rsid w:val="004C6350"/>
    <w:rsid w:val="004D0390"/>
    <w:rsid w:val="004D2432"/>
    <w:rsid w:val="004F2B35"/>
    <w:rsid w:val="004F6BC2"/>
    <w:rsid w:val="005001CD"/>
    <w:rsid w:val="0054116D"/>
    <w:rsid w:val="00555007"/>
    <w:rsid w:val="00585D25"/>
    <w:rsid w:val="00591793"/>
    <w:rsid w:val="005A5893"/>
    <w:rsid w:val="005A736D"/>
    <w:rsid w:val="005B5646"/>
    <w:rsid w:val="005C6BF1"/>
    <w:rsid w:val="005F044A"/>
    <w:rsid w:val="005F525E"/>
    <w:rsid w:val="00601D2C"/>
    <w:rsid w:val="006067CB"/>
    <w:rsid w:val="00606ABE"/>
    <w:rsid w:val="00611232"/>
    <w:rsid w:val="006259C4"/>
    <w:rsid w:val="0063346B"/>
    <w:rsid w:val="0064641F"/>
    <w:rsid w:val="006504A6"/>
    <w:rsid w:val="006512F0"/>
    <w:rsid w:val="006547D5"/>
    <w:rsid w:val="006560BC"/>
    <w:rsid w:val="00671099"/>
    <w:rsid w:val="0068631D"/>
    <w:rsid w:val="00692A00"/>
    <w:rsid w:val="00692E9C"/>
    <w:rsid w:val="00694946"/>
    <w:rsid w:val="0069584E"/>
    <w:rsid w:val="006A05AD"/>
    <w:rsid w:val="006A20FF"/>
    <w:rsid w:val="006A52F6"/>
    <w:rsid w:val="006B2BC3"/>
    <w:rsid w:val="006B7E7D"/>
    <w:rsid w:val="006C43BC"/>
    <w:rsid w:val="006C7C1D"/>
    <w:rsid w:val="006E1622"/>
    <w:rsid w:val="006E203B"/>
    <w:rsid w:val="006E675F"/>
    <w:rsid w:val="006E69B8"/>
    <w:rsid w:val="006F39CD"/>
    <w:rsid w:val="00704D52"/>
    <w:rsid w:val="00707C7E"/>
    <w:rsid w:val="00713FD7"/>
    <w:rsid w:val="00715FF3"/>
    <w:rsid w:val="007169CE"/>
    <w:rsid w:val="00734E02"/>
    <w:rsid w:val="00735447"/>
    <w:rsid w:val="007522FF"/>
    <w:rsid w:val="0076524F"/>
    <w:rsid w:val="00770E88"/>
    <w:rsid w:val="007915A6"/>
    <w:rsid w:val="00797D81"/>
    <w:rsid w:val="007A3483"/>
    <w:rsid w:val="007A50D1"/>
    <w:rsid w:val="007A58FF"/>
    <w:rsid w:val="007A6CB5"/>
    <w:rsid w:val="007A7E8D"/>
    <w:rsid w:val="007C545D"/>
    <w:rsid w:val="007C57C7"/>
    <w:rsid w:val="007D4966"/>
    <w:rsid w:val="0080205E"/>
    <w:rsid w:val="00804F3A"/>
    <w:rsid w:val="0082318F"/>
    <w:rsid w:val="00833E3C"/>
    <w:rsid w:val="00842EB5"/>
    <w:rsid w:val="0084522F"/>
    <w:rsid w:val="00852C43"/>
    <w:rsid w:val="008711EC"/>
    <w:rsid w:val="00871978"/>
    <w:rsid w:val="00881E1F"/>
    <w:rsid w:val="008838A5"/>
    <w:rsid w:val="00885657"/>
    <w:rsid w:val="00887F59"/>
    <w:rsid w:val="0089402B"/>
    <w:rsid w:val="00894812"/>
    <w:rsid w:val="0089729A"/>
    <w:rsid w:val="008E6510"/>
    <w:rsid w:val="008E771F"/>
    <w:rsid w:val="008F2645"/>
    <w:rsid w:val="00930F6E"/>
    <w:rsid w:val="00934C2A"/>
    <w:rsid w:val="0094268A"/>
    <w:rsid w:val="00947769"/>
    <w:rsid w:val="00951F08"/>
    <w:rsid w:val="0095584B"/>
    <w:rsid w:val="00955EEB"/>
    <w:rsid w:val="009652EA"/>
    <w:rsid w:val="00980F14"/>
    <w:rsid w:val="00981E24"/>
    <w:rsid w:val="00992B8C"/>
    <w:rsid w:val="00996B1A"/>
    <w:rsid w:val="009A275C"/>
    <w:rsid w:val="009A3882"/>
    <w:rsid w:val="009A3920"/>
    <w:rsid w:val="009A6587"/>
    <w:rsid w:val="009B573A"/>
    <w:rsid w:val="009B7285"/>
    <w:rsid w:val="009D36C2"/>
    <w:rsid w:val="009D3A72"/>
    <w:rsid w:val="009D5411"/>
    <w:rsid w:val="009E4447"/>
    <w:rsid w:val="009E67EF"/>
    <w:rsid w:val="009F14B7"/>
    <w:rsid w:val="009F3CA8"/>
    <w:rsid w:val="00A01264"/>
    <w:rsid w:val="00A15984"/>
    <w:rsid w:val="00A16549"/>
    <w:rsid w:val="00A177E8"/>
    <w:rsid w:val="00A225B6"/>
    <w:rsid w:val="00A310A8"/>
    <w:rsid w:val="00A3296F"/>
    <w:rsid w:val="00A32E33"/>
    <w:rsid w:val="00A364F1"/>
    <w:rsid w:val="00A424D8"/>
    <w:rsid w:val="00A47EC7"/>
    <w:rsid w:val="00A6141D"/>
    <w:rsid w:val="00A65F46"/>
    <w:rsid w:val="00A668BF"/>
    <w:rsid w:val="00A74508"/>
    <w:rsid w:val="00A958E1"/>
    <w:rsid w:val="00AA010F"/>
    <w:rsid w:val="00AB2484"/>
    <w:rsid w:val="00AB2A12"/>
    <w:rsid w:val="00AB3807"/>
    <w:rsid w:val="00AB72B7"/>
    <w:rsid w:val="00AE1A28"/>
    <w:rsid w:val="00AF1748"/>
    <w:rsid w:val="00B002D0"/>
    <w:rsid w:val="00B15B46"/>
    <w:rsid w:val="00B30663"/>
    <w:rsid w:val="00B307BB"/>
    <w:rsid w:val="00B3507E"/>
    <w:rsid w:val="00B36B19"/>
    <w:rsid w:val="00B521CF"/>
    <w:rsid w:val="00B52D6E"/>
    <w:rsid w:val="00B622F1"/>
    <w:rsid w:val="00B656BC"/>
    <w:rsid w:val="00B67521"/>
    <w:rsid w:val="00B86448"/>
    <w:rsid w:val="00B90C8B"/>
    <w:rsid w:val="00B93E69"/>
    <w:rsid w:val="00BA5FD9"/>
    <w:rsid w:val="00BB0F83"/>
    <w:rsid w:val="00BE5261"/>
    <w:rsid w:val="00BE58B2"/>
    <w:rsid w:val="00C02D8B"/>
    <w:rsid w:val="00C043B8"/>
    <w:rsid w:val="00C075B0"/>
    <w:rsid w:val="00C10CC4"/>
    <w:rsid w:val="00C1382B"/>
    <w:rsid w:val="00C13AA7"/>
    <w:rsid w:val="00C231D5"/>
    <w:rsid w:val="00C23CB2"/>
    <w:rsid w:val="00C24F3B"/>
    <w:rsid w:val="00C454C9"/>
    <w:rsid w:val="00C45D0C"/>
    <w:rsid w:val="00C479F7"/>
    <w:rsid w:val="00C72FB4"/>
    <w:rsid w:val="00C82D13"/>
    <w:rsid w:val="00C8311B"/>
    <w:rsid w:val="00C842F2"/>
    <w:rsid w:val="00C85EBB"/>
    <w:rsid w:val="00C922F6"/>
    <w:rsid w:val="00C93FB9"/>
    <w:rsid w:val="00CA0573"/>
    <w:rsid w:val="00CA62E4"/>
    <w:rsid w:val="00CB0A78"/>
    <w:rsid w:val="00CB1333"/>
    <w:rsid w:val="00CB411D"/>
    <w:rsid w:val="00CB79A9"/>
    <w:rsid w:val="00CC6DC1"/>
    <w:rsid w:val="00CD320F"/>
    <w:rsid w:val="00CD5587"/>
    <w:rsid w:val="00CD57AC"/>
    <w:rsid w:val="00CD5EC7"/>
    <w:rsid w:val="00CD760C"/>
    <w:rsid w:val="00CE15E7"/>
    <w:rsid w:val="00CE2252"/>
    <w:rsid w:val="00CE2F42"/>
    <w:rsid w:val="00CE6F5E"/>
    <w:rsid w:val="00CF0682"/>
    <w:rsid w:val="00CF184C"/>
    <w:rsid w:val="00CF2597"/>
    <w:rsid w:val="00CF2F1B"/>
    <w:rsid w:val="00CF753D"/>
    <w:rsid w:val="00D01841"/>
    <w:rsid w:val="00D07F82"/>
    <w:rsid w:val="00D14754"/>
    <w:rsid w:val="00D35729"/>
    <w:rsid w:val="00D52313"/>
    <w:rsid w:val="00D777A0"/>
    <w:rsid w:val="00D82FDD"/>
    <w:rsid w:val="00D86EBC"/>
    <w:rsid w:val="00D91254"/>
    <w:rsid w:val="00D952CF"/>
    <w:rsid w:val="00D96FD6"/>
    <w:rsid w:val="00DA4A68"/>
    <w:rsid w:val="00DB0617"/>
    <w:rsid w:val="00DB28FC"/>
    <w:rsid w:val="00DB4F48"/>
    <w:rsid w:val="00DC3C3E"/>
    <w:rsid w:val="00DC668E"/>
    <w:rsid w:val="00DC670E"/>
    <w:rsid w:val="00DD6FFE"/>
    <w:rsid w:val="00E035CF"/>
    <w:rsid w:val="00E13C0E"/>
    <w:rsid w:val="00E25E31"/>
    <w:rsid w:val="00E31E4B"/>
    <w:rsid w:val="00E5367E"/>
    <w:rsid w:val="00E62665"/>
    <w:rsid w:val="00E728EB"/>
    <w:rsid w:val="00E7380E"/>
    <w:rsid w:val="00E75123"/>
    <w:rsid w:val="00E8707E"/>
    <w:rsid w:val="00E965CD"/>
    <w:rsid w:val="00EA28DF"/>
    <w:rsid w:val="00EC1D2E"/>
    <w:rsid w:val="00EC25C7"/>
    <w:rsid w:val="00EC7AF7"/>
    <w:rsid w:val="00ED3E82"/>
    <w:rsid w:val="00ED5C41"/>
    <w:rsid w:val="00EE06B4"/>
    <w:rsid w:val="00EE3DE6"/>
    <w:rsid w:val="00EE5FA5"/>
    <w:rsid w:val="00EF0652"/>
    <w:rsid w:val="00EF2A02"/>
    <w:rsid w:val="00EF65D3"/>
    <w:rsid w:val="00F0794C"/>
    <w:rsid w:val="00F12A99"/>
    <w:rsid w:val="00F1423F"/>
    <w:rsid w:val="00F14C04"/>
    <w:rsid w:val="00F249B3"/>
    <w:rsid w:val="00F27435"/>
    <w:rsid w:val="00F34D17"/>
    <w:rsid w:val="00F369AA"/>
    <w:rsid w:val="00F62875"/>
    <w:rsid w:val="00F93FBB"/>
    <w:rsid w:val="00FA0CCB"/>
    <w:rsid w:val="00FA10AA"/>
    <w:rsid w:val="00FA4231"/>
    <w:rsid w:val="00FB40A5"/>
    <w:rsid w:val="00FB593B"/>
    <w:rsid w:val="00FD1EC0"/>
    <w:rsid w:val="00FE0C12"/>
    <w:rsid w:val="00FF1101"/>
    <w:rsid w:val="00FF1A45"/>
    <w:rsid w:val="00FF330C"/>
    <w:rsid w:val="07013F3A"/>
    <w:rsid w:val="0C13779A"/>
    <w:rsid w:val="188605EA"/>
    <w:rsid w:val="18FA65D9"/>
    <w:rsid w:val="1B192A25"/>
    <w:rsid w:val="1C5D5C5E"/>
    <w:rsid w:val="212227B5"/>
    <w:rsid w:val="2D5B906A"/>
    <w:rsid w:val="3F8F7A96"/>
    <w:rsid w:val="4CAF769C"/>
    <w:rsid w:val="5EF26A23"/>
    <w:rsid w:val="721E39FE"/>
    <w:rsid w:val="7341615F"/>
    <w:rsid w:val="758E1EAE"/>
    <w:rsid w:val="78794CDE"/>
    <w:rsid w:val="7D5F4057"/>
    <w:rsid w:val="7DBD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D89A31-C56D-45E5-BB3F-8D2469578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等线" w:eastAsia="等线" w:hAnsi="等线" w:cstheme="minorBidi"/>
      <w:kern w:val="2"/>
      <w:szCs w:val="22"/>
    </w:rPr>
  </w:style>
  <w:style w:type="paragraph" w:customStyle="1" w:styleId="Author">
    <w:name w:val="Author"/>
    <w:basedOn w:val="Normal"/>
    <w:next w:val="affiliation"/>
    <w:uiPriority w:val="99"/>
    <w:qFormat/>
    <w:pPr>
      <w:spacing w:before="120"/>
    </w:pPr>
    <w:rPr>
      <w:rFonts w:eastAsia="SimSun" w:cs="Times New Roman"/>
      <w:szCs w:val="21"/>
    </w:rPr>
  </w:style>
  <w:style w:type="paragraph" w:customStyle="1" w:styleId="affiliation">
    <w:name w:val="affiliation"/>
    <w:basedOn w:val="Normal"/>
    <w:next w:val="Normal"/>
    <w:uiPriority w:val="99"/>
    <w:qFormat/>
    <w:pPr>
      <w:spacing w:before="120"/>
    </w:pPr>
    <w:rPr>
      <w:rFonts w:eastAsia="SimSun" w:cs="Times New Roman"/>
      <w:i/>
      <w:iCs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query.fcgi?cmd=Search&amp;db=Nucleotide&amp;term=NM_00124248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entrez/query.fcgi?cmd=Search&amp;db=Nucleotide&amp;term=NM_000169" TargetMode="External"/><Relationship Id="rId5" Type="http://schemas.openxmlformats.org/officeDocument/2006/relationships/hyperlink" Target="http://www.ncbi.nlm.nih.gov/entrez/query.fcgi?cmd=Search&amp;db=Nucleotide&amp;term=NM_203500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mor Nanas</cp:lastModifiedBy>
  <cp:revision>2</cp:revision>
  <dcterms:created xsi:type="dcterms:W3CDTF">2024-11-28T00:17:00Z</dcterms:created>
  <dcterms:modified xsi:type="dcterms:W3CDTF">2025-03-06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F25D95D43F047FE8421D6507DB95F3E_12</vt:lpwstr>
  </property>
  <property fmtid="{D5CDD505-2E9C-101B-9397-08002B2CF9AE}" pid="4" name="KSOTemplateDocerSaveRecord">
    <vt:lpwstr>eyJoZGlkIjoiOWFlMjM2NTA5NjE1Y2YzMDdlYmFjNTE5ZDU1YTNlZTYiLCJ1c2VySWQiOiIxOTgzMjkyNTIifQ==</vt:lpwstr>
  </property>
</Properties>
</file>